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3FA0B" w14:textId="365A673C" w:rsidR="001D1060" w:rsidRPr="00E85CC8" w:rsidRDefault="00C85367" w:rsidP="001D106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Materials 2</w:t>
      </w:r>
      <w:r w:rsidR="001D1060" w:rsidRPr="008E5AA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="001D1060" w:rsidRPr="008E5AA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tate of residence</w:t>
      </w:r>
      <w:r w:rsidR="001D1060" w:rsidRPr="008E5AA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 </w:t>
      </w:r>
      <w:r w:rsidR="001D106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US cat </w:t>
      </w:r>
      <w:r w:rsidR="001D1060" w:rsidRPr="008E5AA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aregiver</w:t>
      </w:r>
      <w:r w:rsidR="001D106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questionnaire respondent</w:t>
      </w:r>
      <w:r w:rsidR="001D1060" w:rsidRPr="008E5AA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 (n=1254)</w:t>
      </w:r>
      <w:r w:rsidR="001D106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W w:w="9390" w:type="dxa"/>
        <w:tblInd w:w="-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135"/>
        <w:gridCol w:w="3120"/>
        <w:gridCol w:w="15"/>
        <w:gridCol w:w="3105"/>
        <w:gridCol w:w="15"/>
      </w:tblGrid>
      <w:tr w:rsidR="001D1060" w:rsidRPr="001D1060" w14:paraId="48713C02" w14:textId="77777777" w:rsidTr="001D1060">
        <w:trPr>
          <w:gridAfter w:val="1"/>
          <w:wAfter w:w="15" w:type="dxa"/>
          <w:trHeight w:val="20"/>
        </w:trPr>
        <w:tc>
          <w:tcPr>
            <w:tcW w:w="31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2C6638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5A2D3C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312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864E28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 (%) of respondents</w:t>
            </w:r>
          </w:p>
        </w:tc>
      </w:tr>
      <w:tr w:rsidR="001D1060" w:rsidRPr="001D1060" w14:paraId="6B68D09D" w14:textId="77777777" w:rsidTr="001D1060">
        <w:trPr>
          <w:trHeight w:val="20"/>
        </w:trPr>
        <w:tc>
          <w:tcPr>
            <w:tcW w:w="3135" w:type="dxa"/>
            <w:vMerge w:val="restart"/>
            <w:tcBorders>
              <w:top w:val="single" w:sz="8" w:space="0" w:color="000000"/>
              <w:left w:val="single" w:sz="8" w:space="0" w:color="FFFFFF"/>
              <w:right w:val="nil"/>
            </w:tcBorders>
            <w:vAlign w:val="center"/>
          </w:tcPr>
          <w:p w14:paraId="3B17ECB9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E14070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Alabama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71CA41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6 (0.5 %)</w:t>
            </w:r>
          </w:p>
        </w:tc>
      </w:tr>
      <w:tr w:rsidR="001D1060" w:rsidRPr="001D1060" w14:paraId="27C18C31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2F180F4C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0F9E9E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Alaska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44DC3A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5 (0.4 %)</w:t>
            </w:r>
          </w:p>
        </w:tc>
      </w:tr>
      <w:tr w:rsidR="001D1060" w:rsidRPr="001D1060" w14:paraId="73795EFD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472BF5AA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7C47A2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Arizona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D4F9A1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32 (2.6 %)</w:t>
            </w:r>
          </w:p>
        </w:tc>
      </w:tr>
      <w:tr w:rsidR="001D1060" w:rsidRPr="001D1060" w14:paraId="11CB97FD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123E1762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13CDA9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Arkansa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C5BC09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6 (0.5 %)</w:t>
            </w:r>
          </w:p>
        </w:tc>
      </w:tr>
      <w:tr w:rsidR="001D1060" w:rsidRPr="001D1060" w14:paraId="31B2A711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4A927BE8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A8598E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809A78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302 (24.1 %)</w:t>
            </w:r>
          </w:p>
        </w:tc>
      </w:tr>
      <w:tr w:rsidR="001D1060" w:rsidRPr="001D1060" w14:paraId="7F7B59E9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2DBFF6DE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6E6543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Colorado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2F812B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40 (3.2 %)</w:t>
            </w:r>
          </w:p>
        </w:tc>
      </w:tr>
      <w:tr w:rsidR="001D1060" w:rsidRPr="001D1060" w14:paraId="2325CAAB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3A353342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FC4F4F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Connecticut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7B457E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17 (1.4 %)</w:t>
            </w:r>
          </w:p>
        </w:tc>
      </w:tr>
      <w:tr w:rsidR="001D1060" w:rsidRPr="001D1060" w14:paraId="75508626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7BDCB811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8E5BFC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Delaware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6BBD78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3 (0.2 %)</w:t>
            </w:r>
          </w:p>
        </w:tc>
      </w:tr>
      <w:tr w:rsidR="001D1060" w:rsidRPr="001D1060" w14:paraId="50474137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2D374CAD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855FD7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BA9086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59 (4.7 %)</w:t>
            </w:r>
          </w:p>
        </w:tc>
      </w:tr>
      <w:tr w:rsidR="001D1060" w:rsidRPr="001D1060" w14:paraId="4E642590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589DC155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0EB85D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C3A37F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25 (2.0 %)</w:t>
            </w:r>
          </w:p>
        </w:tc>
      </w:tr>
      <w:tr w:rsidR="001D1060" w:rsidRPr="001D1060" w14:paraId="4BE97EA9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7301EAC3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9838CC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Hawaii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C7AAA0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7 (0.6 %)</w:t>
            </w:r>
          </w:p>
        </w:tc>
      </w:tr>
      <w:tr w:rsidR="001D1060" w:rsidRPr="001D1060" w14:paraId="6A587A97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57ACFE9F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B102D0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Idaho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C5B25C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5 (0.4 %)</w:t>
            </w:r>
          </w:p>
        </w:tc>
      </w:tr>
      <w:tr w:rsidR="001D1060" w:rsidRPr="001D1060" w14:paraId="357E51A4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5F63E6C5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98ED55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Illinoi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D5A096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43 (3.4 %)</w:t>
            </w:r>
          </w:p>
        </w:tc>
      </w:tr>
      <w:tr w:rsidR="001D1060" w:rsidRPr="001D1060" w14:paraId="5D99F73F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4A0ECE6E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12213C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Indiana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91DB62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21 (1.7 %)</w:t>
            </w:r>
          </w:p>
        </w:tc>
      </w:tr>
      <w:tr w:rsidR="001D1060" w:rsidRPr="001D1060" w14:paraId="7148C93A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76AF1203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52ED09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Iowa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5C3422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7 (0.6 %)</w:t>
            </w:r>
          </w:p>
        </w:tc>
      </w:tr>
      <w:tr w:rsidR="001D1060" w:rsidRPr="001D1060" w14:paraId="552DC2C1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105C9DD9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205756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C35F5A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7 (0.6 %)</w:t>
            </w:r>
          </w:p>
        </w:tc>
      </w:tr>
      <w:tr w:rsidR="001D1060" w:rsidRPr="001D1060" w14:paraId="0BE94660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579555C1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07BFAE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Kentucky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5145A3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16 (1.3 %)</w:t>
            </w:r>
          </w:p>
        </w:tc>
      </w:tr>
      <w:tr w:rsidR="001D1060" w:rsidRPr="001D1060" w14:paraId="78BC490B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0F3D8148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9567AB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Louisiana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B6F406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4 (0.3 %)</w:t>
            </w:r>
          </w:p>
        </w:tc>
      </w:tr>
      <w:tr w:rsidR="001D1060" w:rsidRPr="001D1060" w14:paraId="03DDF0BA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6A4B140B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4CDD4F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Maine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D30E71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6 (0.5 %)</w:t>
            </w:r>
          </w:p>
        </w:tc>
      </w:tr>
      <w:tr w:rsidR="001D1060" w:rsidRPr="001D1060" w14:paraId="65301C9A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7468C3B8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2953DD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Maryland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834663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45 (3.6 %)</w:t>
            </w:r>
          </w:p>
        </w:tc>
      </w:tr>
      <w:tr w:rsidR="001D1060" w:rsidRPr="001D1060" w14:paraId="1F4D26FB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01C63B95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E86B5E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6BBD61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33 (2.6 %)</w:t>
            </w:r>
          </w:p>
        </w:tc>
      </w:tr>
      <w:tr w:rsidR="001D1060" w:rsidRPr="001D1060" w14:paraId="6CC39CA4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6DDD1EA8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EE0B11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Michigan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2B64B8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29 (2.3 %)</w:t>
            </w:r>
          </w:p>
        </w:tc>
      </w:tr>
      <w:tr w:rsidR="001D1060" w:rsidRPr="001D1060" w14:paraId="7E1CC7F8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275D2974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0C13F1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Minnesota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65E55C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14 (1.1 %)</w:t>
            </w:r>
          </w:p>
        </w:tc>
      </w:tr>
      <w:tr w:rsidR="001D1060" w:rsidRPr="001D1060" w14:paraId="3EA769AA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31307539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0DD690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Mississippi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ED1765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1 (0.1 %)</w:t>
            </w:r>
          </w:p>
        </w:tc>
      </w:tr>
      <w:tr w:rsidR="001D1060" w:rsidRPr="001D1060" w14:paraId="54361406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378D6EC8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DFC832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Missouri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100253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11 (0.9 %)</w:t>
            </w:r>
          </w:p>
        </w:tc>
      </w:tr>
      <w:tr w:rsidR="001D1060" w:rsidRPr="001D1060" w14:paraId="78891C4E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39AB1D58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9199C6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Montana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C534D9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4 (0.3 %)</w:t>
            </w:r>
          </w:p>
        </w:tc>
      </w:tr>
      <w:tr w:rsidR="001D1060" w:rsidRPr="001D1060" w14:paraId="289507FA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3F0FD45F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531A0D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Nebraska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1B40E2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8 (0.6 %)</w:t>
            </w:r>
          </w:p>
        </w:tc>
      </w:tr>
      <w:tr w:rsidR="001D1060" w:rsidRPr="001D1060" w14:paraId="4ACB9A4A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785FCE8B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83AAB4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Nevada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3866C6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10 (0.8 %)</w:t>
            </w:r>
          </w:p>
        </w:tc>
      </w:tr>
      <w:tr w:rsidR="001D1060" w:rsidRPr="001D1060" w14:paraId="3363C6DB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7FEAD322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B2BFC7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New Hampshire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741C05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6 (0.5 %)</w:t>
            </w:r>
          </w:p>
        </w:tc>
      </w:tr>
      <w:tr w:rsidR="001D1060" w:rsidRPr="001D1060" w14:paraId="6C5CBAC1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15D08DA3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D66407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New Jersey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C85B20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33 (2.6 %)</w:t>
            </w:r>
          </w:p>
        </w:tc>
      </w:tr>
      <w:tr w:rsidR="001D1060" w:rsidRPr="001D1060" w14:paraId="605303A1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3C75800A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BDD847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New Mexico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1ECAB3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13 (1.0 %)</w:t>
            </w:r>
          </w:p>
        </w:tc>
      </w:tr>
      <w:tr w:rsidR="001D1060" w:rsidRPr="001D1060" w14:paraId="5C2A8094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6BBF16B8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D78BE1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1DF41C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56 (4.5 %)</w:t>
            </w:r>
          </w:p>
        </w:tc>
      </w:tr>
    </w:tbl>
    <w:p w14:paraId="770A58C8" w14:textId="77777777" w:rsidR="001D1060" w:rsidRDefault="001D1060"/>
    <w:tbl>
      <w:tblPr>
        <w:tblW w:w="9390" w:type="dxa"/>
        <w:tblInd w:w="-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135"/>
        <w:gridCol w:w="3135"/>
        <w:gridCol w:w="3120"/>
      </w:tblGrid>
      <w:tr w:rsidR="001D1060" w:rsidRPr="001D1060" w14:paraId="2C004EA6" w14:textId="77777777" w:rsidTr="001D1060">
        <w:trPr>
          <w:trHeight w:val="20"/>
        </w:trPr>
        <w:tc>
          <w:tcPr>
            <w:tcW w:w="3135" w:type="dxa"/>
            <w:tcBorders>
              <w:left w:val="single" w:sz="8" w:space="0" w:color="FFFFFF"/>
              <w:bottom w:val="single" w:sz="4" w:space="0" w:color="auto"/>
              <w:right w:val="nil"/>
            </w:tcBorders>
          </w:tcPr>
          <w:p w14:paraId="43DAAC19" w14:textId="10D7B15E" w:rsid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090842" w14:textId="3DBC0EAF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8EA942" w14:textId="728C1781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 (%) of respondents</w:t>
            </w:r>
          </w:p>
        </w:tc>
      </w:tr>
      <w:tr w:rsidR="001D1060" w:rsidRPr="001D1060" w14:paraId="722AADA5" w14:textId="77777777" w:rsidTr="001D1060">
        <w:trPr>
          <w:trHeight w:val="20"/>
        </w:trPr>
        <w:tc>
          <w:tcPr>
            <w:tcW w:w="3135" w:type="dxa"/>
            <w:vMerge w:val="restart"/>
            <w:tcBorders>
              <w:top w:val="single" w:sz="4" w:space="0" w:color="auto"/>
              <w:left w:val="single" w:sz="8" w:space="0" w:color="FFFFFF"/>
              <w:right w:val="nil"/>
            </w:tcBorders>
          </w:tcPr>
          <w:p w14:paraId="6593A69F" w14:textId="5F5C5C9C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e, cont.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6C2170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4BB350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36 (2.9 %)</w:t>
            </w:r>
          </w:p>
        </w:tc>
      </w:tr>
      <w:tr w:rsidR="001D1060" w:rsidRPr="001D1060" w14:paraId="1CEA7370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6A548BE0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86F0CF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North Dakot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D10645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2 (0.2 %)</w:t>
            </w:r>
          </w:p>
        </w:tc>
      </w:tr>
      <w:tr w:rsidR="001D1060" w:rsidRPr="001D1060" w14:paraId="344DF57D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695B5897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628EF1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Ohio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129795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34 (2.7 %)</w:t>
            </w:r>
          </w:p>
        </w:tc>
      </w:tr>
      <w:tr w:rsidR="001D1060" w:rsidRPr="001D1060" w14:paraId="594AAD3A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2DCF8564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3D2406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9BB3B9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7 (0.6 %)</w:t>
            </w:r>
          </w:p>
        </w:tc>
      </w:tr>
      <w:tr w:rsidR="001D1060" w:rsidRPr="001D1060" w14:paraId="15DA953D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20E46F00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83202C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Orego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763BA3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34 (2.7 %)</w:t>
            </w:r>
          </w:p>
        </w:tc>
      </w:tr>
      <w:tr w:rsidR="001D1060" w:rsidRPr="001D1060" w14:paraId="38B4F661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7D9C0166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EEA7C1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Pennsylvani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A68123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52 (4.1 %)</w:t>
            </w:r>
          </w:p>
        </w:tc>
      </w:tr>
      <w:tr w:rsidR="001D1060" w:rsidRPr="001D1060" w14:paraId="4C862AB0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115CB8D7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2BBC2A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Rhode Islan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DE699C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3 (0.2 %)</w:t>
            </w:r>
          </w:p>
        </w:tc>
      </w:tr>
      <w:tr w:rsidR="001D1060" w:rsidRPr="001D1060" w14:paraId="21D5DEF1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52207170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ACBBD1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South Carolin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AE0A82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6 (0.5 %)</w:t>
            </w:r>
          </w:p>
        </w:tc>
      </w:tr>
      <w:tr w:rsidR="001D1060" w:rsidRPr="001D1060" w14:paraId="02BBF5C4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24D6827E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58E56D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South Dakot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6675A4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3 (0.2 %)</w:t>
            </w:r>
          </w:p>
        </w:tc>
      </w:tr>
      <w:tr w:rsidR="001D1060" w:rsidRPr="001D1060" w14:paraId="13E31B97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7FD003F1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34270B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CAB087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18 (1.4 %)</w:t>
            </w:r>
          </w:p>
        </w:tc>
      </w:tr>
      <w:tr w:rsidR="001D1060" w:rsidRPr="001D1060" w14:paraId="4FD9C26B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0AA61CBE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A950EF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92A53B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48 (3.8 %)</w:t>
            </w:r>
          </w:p>
        </w:tc>
      </w:tr>
      <w:tr w:rsidR="001D1060" w:rsidRPr="001D1060" w14:paraId="789A9CF5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7004519E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BC16ED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Utah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C87E1A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9 (0.7 %)</w:t>
            </w:r>
          </w:p>
        </w:tc>
      </w:tr>
      <w:tr w:rsidR="001D1060" w:rsidRPr="001D1060" w14:paraId="07D810FF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5E846A66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F2AD97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Vermon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FA27DD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4 (0.3 %)</w:t>
            </w:r>
          </w:p>
        </w:tc>
      </w:tr>
      <w:tr w:rsidR="001D1060" w:rsidRPr="001D1060" w14:paraId="2DDF4487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0710B399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C6A776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Virgini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131A28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38 (3.0 %)</w:t>
            </w:r>
          </w:p>
        </w:tc>
      </w:tr>
      <w:tr w:rsidR="001D1060" w:rsidRPr="001D1060" w14:paraId="48EAA0A0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6954BA45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7AD0FD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Washingto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B077A3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55 (4.4 %)</w:t>
            </w:r>
          </w:p>
        </w:tc>
      </w:tr>
      <w:tr w:rsidR="001D1060" w:rsidRPr="001D1060" w14:paraId="2E856CA0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6C20F011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A6A321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West Virgini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CCF2A6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7 (0.6 %)</w:t>
            </w:r>
          </w:p>
        </w:tc>
      </w:tr>
      <w:tr w:rsidR="001D1060" w:rsidRPr="001D1060" w14:paraId="7E7BCBE9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right w:val="nil"/>
            </w:tcBorders>
          </w:tcPr>
          <w:p w14:paraId="4FA4F0F2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BC54F3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Wisconsi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13AA5F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23 (1.8 %)</w:t>
            </w:r>
          </w:p>
        </w:tc>
      </w:tr>
      <w:tr w:rsidR="001D1060" w:rsidRPr="001D1060" w14:paraId="13735ECB" w14:textId="77777777" w:rsidTr="001D1060">
        <w:trPr>
          <w:trHeight w:val="20"/>
        </w:trPr>
        <w:tc>
          <w:tcPr>
            <w:tcW w:w="3135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6E4A9BD5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4933B0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Wyoming</w:t>
            </w:r>
          </w:p>
        </w:tc>
        <w:tc>
          <w:tcPr>
            <w:tcW w:w="312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50C3C5" w14:textId="77777777" w:rsidR="001D1060" w:rsidRPr="001D1060" w:rsidRDefault="001D1060" w:rsidP="001D10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060">
              <w:rPr>
                <w:rFonts w:ascii="Times New Roman" w:eastAsia="Times New Roman" w:hAnsi="Times New Roman" w:cs="Times New Roman"/>
                <w:sz w:val="24"/>
                <w:szCs w:val="24"/>
              </w:rPr>
              <w:t>1 (0.1 %)</w:t>
            </w:r>
          </w:p>
        </w:tc>
      </w:tr>
    </w:tbl>
    <w:p w14:paraId="5596D44A" w14:textId="77777777" w:rsidR="001D1060" w:rsidRDefault="001D1060"/>
    <w:sectPr w:rsidR="001D1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060"/>
    <w:rsid w:val="001D1060"/>
    <w:rsid w:val="00C8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00F41"/>
  <w15:chartTrackingRefBased/>
  <w15:docId w15:val="{048AC338-5E1B-40C0-8E52-B81680358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06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0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0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06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06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06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06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06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06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06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0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0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0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0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0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0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0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0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0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0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10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06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10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06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10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06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10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0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0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06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D1060"/>
    <w:pPr>
      <w:spacing w:after="200" w:line="240" w:lineRule="auto"/>
    </w:pPr>
    <w:rPr>
      <w:i/>
      <w:iCs/>
      <w:color w:val="1F497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C Boone</dc:creator>
  <cp:keywords/>
  <dc:description/>
  <cp:lastModifiedBy>Grace C Boone</cp:lastModifiedBy>
  <cp:revision>2</cp:revision>
  <dcterms:created xsi:type="dcterms:W3CDTF">2024-02-29T01:32:00Z</dcterms:created>
  <dcterms:modified xsi:type="dcterms:W3CDTF">2024-02-29T01:40:00Z</dcterms:modified>
</cp:coreProperties>
</file>